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91E6A" w14:textId="77777777" w:rsidR="002B54A4" w:rsidRPr="001B11BF" w:rsidRDefault="002B54A4" w:rsidP="001B11BF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B11B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1B11BF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aterials</w:t>
      </w:r>
    </w:p>
    <w:p w14:paraId="5FE12547" w14:textId="77777777" w:rsidR="002B54A4" w:rsidRDefault="002B54A4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C6046A" w14:textId="77777777" w:rsidR="002B54A4" w:rsidRDefault="002B54A4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39D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Mapping grey matter and cortical thickness alterations associated with subjective cognitive decline and mild cognitive impairment</w:t>
      </w:r>
      <w:r w:rsidRPr="008F39D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 a</w:t>
      </w:r>
      <w:r w:rsidRPr="008F39D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mong rural older adults in </w:t>
      </w:r>
      <w:r w:rsidRPr="008F39D3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C</w:t>
      </w:r>
      <w:r w:rsidRPr="008F39D3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hina: a population-based study</w:t>
      </w:r>
      <w:r w:rsidRPr="002B54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BF0298" w14:textId="77777777" w:rsidR="002B54A4" w:rsidRDefault="002B54A4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CA969F" w14:textId="77777777" w:rsidR="00BF4CBA" w:rsidRDefault="002B54A4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n Z, et al.</w:t>
      </w:r>
    </w:p>
    <w:p w14:paraId="2B96D86A" w14:textId="77777777" w:rsidR="00BF4CBA" w:rsidRDefault="00BF4CBA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8B48AD" w14:textId="77777777" w:rsidR="00BF4CBA" w:rsidRDefault="00BF4CBA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F1F08F" w14:textId="77777777" w:rsidR="00BF4CBA" w:rsidRDefault="00BF4CBA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3BF3DE" w14:textId="77777777" w:rsidR="00BF4CBA" w:rsidRDefault="00BF4CBA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63BEA1" w14:textId="77777777" w:rsidR="00BF4CBA" w:rsidRPr="004A1394" w:rsidRDefault="00BF4CBA" w:rsidP="001B11B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A1394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49FD8A38" w14:textId="1F6E8DED" w:rsidR="00BF4CBA" w:rsidRDefault="00BF4CBA" w:rsidP="00BF4CB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1</w:t>
      </w: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.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omparison of whole-brain voxel-wise grey matter volume between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participants with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</w:t>
      </w:r>
      <w:r w:rsidRPr="005616E4">
        <w:rPr>
          <w:rFonts w:ascii="Times New Roman" w:eastAsia="宋体" w:hAnsi="Times New Roman" w:cs="Times New Roman"/>
          <w:sz w:val="24"/>
          <w:szCs w:val="24"/>
          <w14:ligatures w14:val="none"/>
        </w:rPr>
        <w:t>ubjective cognitive decline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ose with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mild cognitive impairment after cluster-level FWE correction</w:t>
      </w:r>
      <w:r w:rsidR="001B11BF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52EF09" w14:textId="77777777" w:rsidR="00BF4CBA" w:rsidRDefault="00BF4CBA" w:rsidP="00BF4CB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30C2C29A" w14:textId="73BC1451" w:rsidR="00BF4CBA" w:rsidRDefault="00BF4CBA" w:rsidP="00BF4CB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</w:t>
      </w: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1</w:t>
      </w: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Pr="00800523">
        <w:rPr>
          <w:rFonts w:ascii="Calibri" w:eastAsia="宋体" w:hAnsi="Calibri" w:cs="Times New Roman"/>
          <w14:ligatures w14:val="none"/>
        </w:rPr>
        <w:t xml:space="preserve"> </w:t>
      </w:r>
      <w:bookmarkStart w:id="0" w:name="_Hlk176788780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haracteristics of the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wo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lusters of brain regions with </w:t>
      </w:r>
      <w:r w:rsidR="00B43119" w:rsidRPr="00B43119">
        <w:rPr>
          <w:rFonts w:ascii="Times New Roman" w:eastAsia="宋体" w:hAnsi="Times New Roman" w:cs="Times New Roman"/>
          <w:sz w:val="24"/>
          <w:szCs w:val="24"/>
          <w14:ligatures w14:val="none"/>
        </w:rPr>
        <w:t>reduced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grey matter volume in </w:t>
      </w:r>
      <w:r w:rsidRPr="00854F50">
        <w:rPr>
          <w:rFonts w:ascii="Times New Roman" w:eastAsia="宋体" w:hAnsi="Times New Roman" w:cs="Times New Roman"/>
          <w:sz w:val="24"/>
          <w:szCs w:val="24"/>
          <w14:ligatures w14:val="none"/>
        </w:rPr>
        <w:t>individuals with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B43119" w:rsidRPr="00B43119">
        <w:rPr>
          <w:rFonts w:ascii="Times New Roman" w:eastAsia="宋体" w:hAnsi="Times New Roman" w:cs="Times New Roman"/>
          <w:sz w:val="24"/>
          <w:szCs w:val="24"/>
          <w14:ligatures w14:val="none"/>
        </w:rPr>
        <w:t>mild cognitive impairment</w:t>
      </w:r>
      <w:r w:rsidR="00B43119" w:rsidRPr="00B43119" w:rsidDel="00B43119"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an </w:t>
      </w:r>
      <w:r w:rsidR="00EF36C8">
        <w:rPr>
          <w:rFonts w:ascii="Times New Roman" w:eastAsia="宋体" w:hAnsi="Times New Roman" w:cs="Times New Roman"/>
          <w:sz w:val="24"/>
          <w:szCs w:val="24"/>
          <w14:ligatures w14:val="none"/>
        </w:rPr>
        <w:t>those</w:t>
      </w:r>
      <w:r w:rsidR="00EF36C8" w:rsidRPr="00854F50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854F50">
        <w:rPr>
          <w:rFonts w:ascii="Times New Roman" w:eastAsia="宋体" w:hAnsi="Times New Roman" w:cs="Times New Roman"/>
          <w:sz w:val="24"/>
          <w:szCs w:val="24"/>
          <w14:ligatures w14:val="none"/>
        </w:rPr>
        <w:t>with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B43119" w:rsidRPr="00B43119"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>s</w:t>
      </w:r>
      <w:r w:rsidR="00B43119" w:rsidRPr="00B43119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ubjective cognitive decline</w:t>
      </w:r>
      <w:r w:rsidR="001B11BF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bookmarkEnd w:id="0"/>
      <w:r w:rsidR="001B11BF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</w:p>
    <w:p w14:paraId="1DB7D9C3" w14:textId="5F67EB82" w:rsidR="00400FFB" w:rsidRPr="001B11BF" w:rsidRDefault="00400FFB" w:rsidP="001B11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11BF"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722E6D41" w14:textId="102DD7AD" w:rsidR="00592FEB" w:rsidRDefault="001B11BF" w:rsidP="00592FEB">
      <w:pPr>
        <w:rPr>
          <w:rFonts w:hint="eastAsia"/>
        </w:rPr>
      </w:pPr>
      <w:r w:rsidRPr="001B11BF">
        <w:rPr>
          <w:noProof/>
        </w:rPr>
        <w:lastRenderedPageBreak/>
        <w:drawing>
          <wp:inline distT="0" distB="0" distL="0" distR="0" wp14:anchorId="63A2ED34" wp14:editId="58CDCCE7">
            <wp:extent cx="5253038" cy="2517454"/>
            <wp:effectExtent l="0" t="0" r="5080" b="0"/>
            <wp:docPr id="2449929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992969" name=""/>
                    <pic:cNvPicPr/>
                  </pic:nvPicPr>
                  <pic:blipFill rotWithShape="1">
                    <a:blip r:embed="rId6"/>
                    <a:srcRect l="505" t="2052" b="1170"/>
                    <a:stretch/>
                  </pic:blipFill>
                  <pic:spPr bwMode="auto">
                    <a:xfrm>
                      <a:off x="0" y="0"/>
                      <a:ext cx="5279141" cy="2529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0885BD" w14:textId="77777777" w:rsidR="00400FFB" w:rsidRDefault="00400FFB" w:rsidP="00592FEB">
      <w:pPr>
        <w:rPr>
          <w:rFonts w:hint="eastAsia"/>
        </w:rPr>
      </w:pPr>
    </w:p>
    <w:p w14:paraId="7A224B20" w14:textId="5CBF9E0D" w:rsidR="00592FEB" w:rsidRPr="00800523" w:rsidRDefault="00592FEB" w:rsidP="00592FE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bookmarkStart w:id="1" w:name="_Hlk173704413"/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1</w:t>
      </w: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. </w:t>
      </w:r>
      <w:bookmarkEnd w:id="1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omparison of whole-brain voxel-wise grey matter volume between </w:t>
      </w:r>
      <w:r w:rsidR="00451FBF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participants with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</w:t>
      </w:r>
      <w:r w:rsidRPr="005616E4">
        <w:rPr>
          <w:rFonts w:ascii="Times New Roman" w:eastAsia="宋体" w:hAnsi="Times New Roman" w:cs="Times New Roman"/>
          <w:sz w:val="24"/>
          <w:szCs w:val="24"/>
          <w14:ligatures w14:val="none"/>
        </w:rPr>
        <w:t>ubjective cognitive decline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="00451FBF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ose with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mild cognitive impairment after cluster-level FWE correction. </w:t>
      </w:r>
    </w:p>
    <w:p w14:paraId="10A8F5DA" w14:textId="73608797" w:rsidR="00592FEB" w:rsidRPr="00800523" w:rsidRDefault="00592FEB" w:rsidP="00592FE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Note: Compared to individuals with </w:t>
      </w:r>
      <w:r w:rsidRPr="005616E4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</w:t>
      </w:r>
      <w:r w:rsidRPr="005616E4">
        <w:rPr>
          <w:rFonts w:ascii="Times New Roman" w:eastAsia="宋体" w:hAnsi="Times New Roman" w:cs="Times New Roman"/>
          <w:sz w:val="24"/>
          <w:szCs w:val="24"/>
          <w14:ligatures w14:val="none"/>
        </w:rPr>
        <w:t>ubjective cognitive decline</w:t>
      </w:r>
      <w:r w:rsidRPr="00520BCE">
        <w:rPr>
          <w:rFonts w:ascii="Times New Roman" w:eastAsia="宋体" w:hAnsi="Times New Roman" w:cs="Times New Roman"/>
          <w:sz w:val="24"/>
          <w:szCs w:val="24"/>
          <w14:ligatures w14:val="none"/>
        </w:rPr>
        <w:t>,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people with mild cognitive impairment showed reduced grey matter volume mainly </w:t>
      </w:r>
      <w:bookmarkStart w:id="2" w:name="_Hlk173746951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in </w:t>
      </w:r>
      <w:bookmarkStart w:id="3" w:name="_Hlk173706446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</w:t>
      </w:r>
      <w:r w:rsidRPr="005616E4">
        <w:rPr>
          <w:rFonts w:ascii="Times New Roman" w:eastAsia="宋体" w:hAnsi="Times New Roman" w:cs="Times New Roman"/>
          <w:sz w:val="24"/>
          <w:szCs w:val="24"/>
          <w14:ligatures w14:val="none"/>
        </w:rPr>
        <w:t>bilateral hippocampus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bilateral parahippocampus, </w:t>
      </w:r>
      <w:r w:rsidRPr="005616E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bilateral 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a</w:t>
      </w:r>
      <w:r w:rsidRPr="005616E4">
        <w:rPr>
          <w:rFonts w:ascii="Times New Roman" w:eastAsia="宋体" w:hAnsi="Times New Roman" w:cs="Times New Roman"/>
          <w:sz w:val="24"/>
          <w:szCs w:val="24"/>
          <w14:ligatures w14:val="none"/>
        </w:rPr>
        <w:t>mygdala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, and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bilateral fusiform</w:t>
      </w:r>
      <w:bookmarkEnd w:id="2"/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bookmarkEnd w:id="3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(</w:t>
      </w:r>
      <w:r w:rsidR="00F15ED2">
        <w:rPr>
          <w:rFonts w:ascii="Times New Roman" w:eastAsia="宋体" w:hAnsi="Times New Roman" w:cs="Times New Roman"/>
          <w:sz w:val="24"/>
          <w:szCs w:val="24"/>
          <w14:ligatures w14:val="none"/>
        </w:rPr>
        <w:t>FW</w:t>
      </w:r>
      <w:r w:rsidR="00345306">
        <w:rPr>
          <w:rFonts w:ascii="Times New Roman" w:eastAsia="宋体" w:hAnsi="Times New Roman" w:cs="Times New Roman"/>
          <w:sz w:val="24"/>
          <w:szCs w:val="24"/>
          <w14:ligatures w14:val="none"/>
        </w:rPr>
        <w:t>E</w:t>
      </w:r>
      <w:r w:rsidR="0084546C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corrected p&lt;0.0</w:t>
      </w:r>
      <w:r w:rsidR="00D63DC2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5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t </w:t>
      </w:r>
      <w:r w:rsidR="00F36551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cluster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level). The color bar indicates the voxel-wise T-value.</w:t>
      </w:r>
    </w:p>
    <w:p w14:paraId="3CEC5CF9" w14:textId="77777777" w:rsidR="00592FEB" w:rsidRDefault="00592FEB" w:rsidP="00592FE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2B79FD0" w14:textId="36A67EF2" w:rsidR="00592FEB" w:rsidRPr="00800523" w:rsidRDefault="00592FEB" w:rsidP="00592FEB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1</w:t>
      </w:r>
      <w:r w:rsidRPr="00800523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Pr="00800523">
        <w:rPr>
          <w:rFonts w:ascii="Calibri" w:eastAsia="宋体" w:hAnsi="Calibri" w:cs="Times New Roman"/>
          <w14:ligatures w14:val="none"/>
        </w:rPr>
        <w:t xml:space="preserve"> </w:t>
      </w:r>
      <w:r w:rsidR="00B43119" w:rsidRPr="00B4311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haracteristics of the </w:t>
      </w:r>
      <w:r w:rsidR="00B43119" w:rsidRPr="00B4311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wo</w:t>
      </w:r>
      <w:r w:rsidR="00B43119" w:rsidRPr="00B4311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lusters of brain regions with reduced grey matter volume in individuals with mild cognitive impairment</w:t>
      </w:r>
      <w:r w:rsidR="00B43119" w:rsidRPr="00B43119" w:rsidDel="00B43119"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="00B43119" w:rsidRPr="00B4311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an those with </w:t>
      </w:r>
      <w:r w:rsidR="00B43119" w:rsidRPr="00B43119"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>s</w:t>
      </w:r>
      <w:r w:rsidR="00B43119" w:rsidRPr="00B43119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ubjective cognitive decline</w:t>
      </w:r>
      <w:r w:rsidR="00B43119" w:rsidRPr="00B4311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87"/>
        <w:gridCol w:w="3131"/>
        <w:gridCol w:w="3088"/>
      </w:tblGrid>
      <w:tr w:rsidR="00592FEB" w:rsidRPr="00762782" w14:paraId="5EF96E9B" w14:textId="77777777" w:rsidTr="007632FF">
        <w:trPr>
          <w:trHeight w:val="454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7AC2DB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232A9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 1</w:t>
            </w:r>
          </w:p>
        </w:tc>
        <w:tc>
          <w:tcPr>
            <w:tcW w:w="1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E54D5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 2</w:t>
            </w:r>
          </w:p>
        </w:tc>
      </w:tr>
      <w:tr w:rsidR="00592FEB" w:rsidRPr="00800523" w14:paraId="6B6B0AF3" w14:textId="77777777" w:rsidTr="007632FF">
        <w:trPr>
          <w:trHeight w:val="454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151AA2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-ordinates of peak-voxel</w:t>
            </w:r>
          </w:p>
        </w:tc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AB8907" w14:textId="77777777" w:rsidR="00592FEB" w:rsidRPr="00800523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.5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.5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1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492A8" w14:textId="77777777" w:rsidR="00592FEB" w:rsidRPr="006E1E11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30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19.5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24</w:t>
            </w:r>
          </w:p>
        </w:tc>
      </w:tr>
      <w:tr w:rsidR="00592FEB" w:rsidRPr="00800523" w14:paraId="3C8AC17F" w14:textId="77777777" w:rsidTr="007632FF">
        <w:trPr>
          <w:trHeight w:val="454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F6E7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ak T value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C1AE" w14:textId="652B065C" w:rsidR="00592FEB" w:rsidRPr="00800523" w:rsidRDefault="00E7533B" w:rsidP="00113193">
            <w:pPr>
              <w:widowControl/>
              <w:ind w:right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592FEB"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  <w:r w:rsidR="00592FE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E7CE" w14:textId="34F63A65" w:rsidR="00592FEB" w:rsidRPr="00800523" w:rsidRDefault="00E7533B" w:rsidP="00113193">
            <w:pPr>
              <w:widowControl/>
              <w:ind w:right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592FEB"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  <w:r w:rsidR="00592FE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592FEB" w:rsidRPr="00800523" w14:paraId="2AD9AF00" w14:textId="77777777" w:rsidTr="007632FF">
        <w:trPr>
          <w:trHeight w:val="454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0220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uster size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44910" w14:textId="799D4B47" w:rsidR="00592FEB" w:rsidRPr="00800523" w:rsidRDefault="00FF48F0" w:rsidP="00113193">
            <w:pPr>
              <w:widowControl/>
              <w:ind w:right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F48F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36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B092" w14:textId="59CDED1F" w:rsidR="00592FEB" w:rsidRPr="006E1E11" w:rsidRDefault="00E7533B" w:rsidP="00113193">
            <w:pPr>
              <w:widowControl/>
              <w:ind w:right="96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30</w:t>
            </w:r>
          </w:p>
        </w:tc>
      </w:tr>
      <w:tr w:rsidR="00592FEB" w:rsidRPr="00800523" w14:paraId="00F79CB0" w14:textId="77777777" w:rsidTr="007632FF">
        <w:trPr>
          <w:trHeight w:val="454"/>
        </w:trPr>
        <w:tc>
          <w:tcPr>
            <w:tcW w:w="125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C1B644B" w14:textId="77777777" w:rsidR="00592FEB" w:rsidRPr="004A1394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A13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lap of atlas region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9485" w14:textId="61FA72F2" w:rsidR="00592FEB" w:rsidRPr="00800523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araHippocampal_R</w:t>
            </w:r>
            <w:r w:rsidRPr="006E1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.39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9525" w14:textId="59214772" w:rsidR="00592FEB" w:rsidRPr="006E1E11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aHippocampal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1.36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592FEB" w:rsidRPr="00800523" w14:paraId="6E033F05" w14:textId="77777777" w:rsidTr="007632FF">
        <w:trPr>
          <w:trHeight w:val="454"/>
        </w:trPr>
        <w:tc>
          <w:tcPr>
            <w:tcW w:w="1256" w:type="pct"/>
            <w:vMerge/>
            <w:tcBorders>
              <w:left w:val="nil"/>
              <w:right w:val="nil"/>
            </w:tcBorders>
            <w:noWrap/>
            <w:vAlign w:val="center"/>
          </w:tcPr>
          <w:p w14:paraId="3642C329" w14:textId="77777777" w:rsidR="00592FEB" w:rsidRPr="00800523" w:rsidRDefault="00592FEB" w:rsidP="0011319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D0B7" w14:textId="2C8F1593" w:rsidR="00592FEB" w:rsidRPr="00800523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ippocampus_R</w:t>
            </w:r>
            <w:r w:rsidRPr="006E1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.4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D31A" w14:textId="34D29875" w:rsidR="00592FEB" w:rsidRPr="006E1E11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ippocampus_L 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.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592FEB" w:rsidRPr="00800523" w14:paraId="60362DB9" w14:textId="77777777" w:rsidTr="007632FF">
        <w:trPr>
          <w:trHeight w:val="454"/>
        </w:trPr>
        <w:tc>
          <w:tcPr>
            <w:tcW w:w="1256" w:type="pct"/>
            <w:vMerge/>
            <w:tcBorders>
              <w:left w:val="nil"/>
              <w:right w:val="nil"/>
            </w:tcBorders>
            <w:noWrap/>
            <w:vAlign w:val="center"/>
          </w:tcPr>
          <w:p w14:paraId="0D9593F6" w14:textId="77777777" w:rsidR="00592FEB" w:rsidRPr="00800523" w:rsidRDefault="00592FEB" w:rsidP="0011319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02A2" w14:textId="485F598C" w:rsidR="00592FEB" w:rsidRPr="00800523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usiform_R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D885" w14:textId="11CD05C1" w:rsidR="00592FEB" w:rsidRPr="006E1E11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mygdala_L</w:t>
            </w:r>
            <w:r w:rsidRPr="006E1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88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592FEB" w:rsidRPr="00800523" w14:paraId="7ADFD294" w14:textId="77777777" w:rsidTr="007632FF">
        <w:trPr>
          <w:trHeight w:val="454"/>
        </w:trPr>
        <w:tc>
          <w:tcPr>
            <w:tcW w:w="1256" w:type="pct"/>
            <w:vMerge/>
            <w:tcBorders>
              <w:left w:val="nil"/>
              <w:right w:val="nil"/>
            </w:tcBorders>
            <w:noWrap/>
            <w:vAlign w:val="center"/>
          </w:tcPr>
          <w:p w14:paraId="1984F005" w14:textId="77777777" w:rsidR="00592FEB" w:rsidRPr="00800523" w:rsidRDefault="00592FEB" w:rsidP="0011319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B32E" w14:textId="01611C06" w:rsidR="00592FEB" w:rsidRPr="00800523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Amygdala_R 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57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AA81" w14:textId="1712C164" w:rsidR="00592FEB" w:rsidRPr="006E1E11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usiform_L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.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592FEB" w:rsidRPr="00800523" w14:paraId="1F7B5526" w14:textId="77777777" w:rsidTr="007632FF">
        <w:trPr>
          <w:trHeight w:val="454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E6F0C" w14:textId="77777777" w:rsidR="00592FEB" w:rsidRPr="00800523" w:rsidRDefault="00592FEB" w:rsidP="0011319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72629" w14:textId="1C0B73D5" w:rsidR="00592FEB" w:rsidRPr="00800523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erebelum_4_5_R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F9DAD" w14:textId="1D91A93B" w:rsidR="00592FEB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emporal_Pole_Mid_L</w:t>
            </w:r>
            <w:r w:rsidRPr="006E1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  <w:r w:rsidRPr="008005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  <w:p w14:paraId="72F0EB2F" w14:textId="06ADEE79" w:rsidR="00592FEB" w:rsidRPr="006E1E11" w:rsidRDefault="00592FEB" w:rsidP="001131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1E1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emporal_Pole_Sup_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E753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</w:tbl>
    <w:p w14:paraId="597E5C02" w14:textId="3B90357C" w:rsidR="00592FEB" w:rsidRDefault="00592FEB" w:rsidP="001B11B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Note:</w:t>
      </w:r>
      <w:r w:rsidR="00B4311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Hippocampus_L,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FE5AF1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Left Hippocampus;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FE5AF1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Hippocampus_R, Right Hippocampus;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FE5AF1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ParaHippocampal_L, Left Parahippocampus;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ParaHippocampal_R, Right Parahippocampus;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FE5AF1"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>Amygdala_L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, Left Amygdala; </w:t>
      </w:r>
      <w:r w:rsidRPr="00FE5AF1"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>Amygdala_R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, </w:t>
      </w:r>
      <w:r w:rsidRPr="00FE5AF1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Right</w:t>
      </w:r>
      <w:r w:rsidRPr="00FE5AF1"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Amygdala</w:t>
      </w:r>
      <w:r w:rsidRPr="00F65DE5"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>;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F65DE5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Fusiform_L, Left Fusiform;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楷体" w:hAnsi="Times New Roman" w:cs="Times New Roman"/>
          <w:bCs/>
          <w:sz w:val="24"/>
          <w:szCs w:val="24"/>
          <w14:ligatures w14:val="none"/>
        </w:rPr>
        <w:t>Fusiform_R, Right Fusiform</w:t>
      </w:r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;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emporal_Pole_Mid_L, Left </w:t>
      </w:r>
      <w:bookmarkStart w:id="4" w:name="_Hlk173707818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Middle Temporal Pole</w:t>
      </w:r>
      <w:bookmarkEnd w:id="4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6E1E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Temporal_Pole_Sup_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, </w:t>
      </w:r>
      <w:bookmarkStart w:id="5" w:name="_Hlk173707853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Left </w:t>
      </w:r>
      <w:r w:rsidRPr="00F406B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Superior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Temporal Pole</w:t>
      </w:r>
      <w:bookmarkEnd w:id="5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erebelum_4_5_R, </w:t>
      </w:r>
      <w:bookmarkStart w:id="6" w:name="_Hlk173707904"/>
      <w:r w:rsidRPr="00800523">
        <w:rPr>
          <w:rFonts w:ascii="Times New Roman" w:eastAsia="宋体" w:hAnsi="Times New Roman" w:cs="Times New Roman"/>
          <w:sz w:val="24"/>
          <w:szCs w:val="24"/>
          <w14:ligatures w14:val="none"/>
        </w:rPr>
        <w:t>Right Cerebellum 4-5</w:t>
      </w:r>
      <w:bookmarkEnd w:id="6"/>
      <w:r>
        <w:rPr>
          <w:rFonts w:ascii="Times New Roman" w:eastAsia="楷体" w:hAnsi="Times New Roman" w:cs="Times New Roman" w:hint="eastAsia"/>
          <w:bCs/>
          <w:sz w:val="24"/>
          <w:szCs w:val="24"/>
          <w14:ligatures w14:val="none"/>
        </w:rPr>
        <w:t xml:space="preserve">. </w:t>
      </w:r>
    </w:p>
    <w:p w14:paraId="78803F0F" w14:textId="77777777" w:rsidR="00592FEB" w:rsidRPr="00592FEB" w:rsidRDefault="00592FEB" w:rsidP="001B11BF">
      <w:pPr>
        <w:jc w:val="left"/>
        <w:rPr>
          <w:rFonts w:hint="eastAsia"/>
        </w:rPr>
      </w:pPr>
    </w:p>
    <w:sectPr w:rsidR="00592FEB" w:rsidRPr="00592FEB" w:rsidSect="004A1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838B5" w14:textId="77777777" w:rsidR="00566B7E" w:rsidRDefault="00566B7E" w:rsidP="00854F50">
      <w:pPr>
        <w:rPr>
          <w:rFonts w:hint="eastAsia"/>
        </w:rPr>
      </w:pPr>
      <w:r>
        <w:separator/>
      </w:r>
    </w:p>
  </w:endnote>
  <w:endnote w:type="continuationSeparator" w:id="0">
    <w:p w14:paraId="107A9A12" w14:textId="77777777" w:rsidR="00566B7E" w:rsidRDefault="00566B7E" w:rsidP="00854F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F1C7C" w14:textId="77777777" w:rsidR="00566B7E" w:rsidRDefault="00566B7E" w:rsidP="00854F50">
      <w:pPr>
        <w:rPr>
          <w:rFonts w:hint="eastAsia"/>
        </w:rPr>
      </w:pPr>
      <w:r>
        <w:separator/>
      </w:r>
    </w:p>
  </w:footnote>
  <w:footnote w:type="continuationSeparator" w:id="0">
    <w:p w14:paraId="24E30637" w14:textId="77777777" w:rsidR="00566B7E" w:rsidRDefault="00566B7E" w:rsidP="00854F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EB"/>
    <w:rsid w:val="000338AE"/>
    <w:rsid w:val="000C2E05"/>
    <w:rsid w:val="00150764"/>
    <w:rsid w:val="00165CF1"/>
    <w:rsid w:val="001B11BF"/>
    <w:rsid w:val="00237D6D"/>
    <w:rsid w:val="0026329F"/>
    <w:rsid w:val="002B54A4"/>
    <w:rsid w:val="00310F2A"/>
    <w:rsid w:val="00326F75"/>
    <w:rsid w:val="00345306"/>
    <w:rsid w:val="00400FFB"/>
    <w:rsid w:val="00451FBF"/>
    <w:rsid w:val="00480B04"/>
    <w:rsid w:val="004A1394"/>
    <w:rsid w:val="004A7F16"/>
    <w:rsid w:val="00566B7E"/>
    <w:rsid w:val="00572917"/>
    <w:rsid w:val="00592FEB"/>
    <w:rsid w:val="005D1904"/>
    <w:rsid w:val="005D5707"/>
    <w:rsid w:val="006617E7"/>
    <w:rsid w:val="006E0D9D"/>
    <w:rsid w:val="007076E5"/>
    <w:rsid w:val="00714E93"/>
    <w:rsid w:val="00717008"/>
    <w:rsid w:val="00750878"/>
    <w:rsid w:val="00762782"/>
    <w:rsid w:val="007632FF"/>
    <w:rsid w:val="00765816"/>
    <w:rsid w:val="007D196F"/>
    <w:rsid w:val="007F7A3C"/>
    <w:rsid w:val="0084546C"/>
    <w:rsid w:val="00854F50"/>
    <w:rsid w:val="00943D00"/>
    <w:rsid w:val="009C2953"/>
    <w:rsid w:val="00A66D35"/>
    <w:rsid w:val="00AE3A81"/>
    <w:rsid w:val="00B43119"/>
    <w:rsid w:val="00BF4CBA"/>
    <w:rsid w:val="00C4632B"/>
    <w:rsid w:val="00C8258B"/>
    <w:rsid w:val="00C93ABF"/>
    <w:rsid w:val="00CA1121"/>
    <w:rsid w:val="00D15FA6"/>
    <w:rsid w:val="00D56968"/>
    <w:rsid w:val="00D63DC2"/>
    <w:rsid w:val="00D7565C"/>
    <w:rsid w:val="00D95396"/>
    <w:rsid w:val="00DA680D"/>
    <w:rsid w:val="00E50D1F"/>
    <w:rsid w:val="00E7533B"/>
    <w:rsid w:val="00EA3F25"/>
    <w:rsid w:val="00EF36C8"/>
    <w:rsid w:val="00F15ED2"/>
    <w:rsid w:val="00F36551"/>
    <w:rsid w:val="00FD7AE9"/>
    <w:rsid w:val="00FE511C"/>
    <w:rsid w:val="00FF0C27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6A036"/>
  <w15:chartTrackingRefBased/>
  <w15:docId w15:val="{67FABDDC-4DE3-4736-B604-BA16D705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FE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F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F50"/>
    <w:rPr>
      <w:sz w:val="18"/>
      <w:szCs w:val="18"/>
    </w:rPr>
  </w:style>
  <w:style w:type="paragraph" w:styleId="a7">
    <w:name w:val="Revision"/>
    <w:hidden/>
    <w:uiPriority w:val="99"/>
    <w:semiHidden/>
    <w:rsid w:val="0045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薇 陈</dc:creator>
  <cp:keywords/>
  <dc:description/>
  <cp:lastModifiedBy>紫薇 陈</cp:lastModifiedBy>
  <cp:revision>31</cp:revision>
  <dcterms:created xsi:type="dcterms:W3CDTF">2024-08-06T15:57:00Z</dcterms:created>
  <dcterms:modified xsi:type="dcterms:W3CDTF">2024-09-09T07:43:00Z</dcterms:modified>
</cp:coreProperties>
</file>